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5199" w:rsidRPr="006C20C3" w:rsidRDefault="00085199" w:rsidP="00085199">
      <w:pPr>
        <w:spacing w:line="360" w:lineRule="auto"/>
        <w:rPr>
          <w:rFonts w:ascii="Arial" w:hAnsi="Arial" w:cs="Arial"/>
          <w:color w:val="030303"/>
          <w:sz w:val="22"/>
          <w:szCs w:val="22"/>
          <w:shd w:val="clear" w:color="auto" w:fill="FFFFFF"/>
          <w:lang w:val="en-US"/>
        </w:rPr>
      </w:pPr>
      <w:r w:rsidRPr="006C20C3">
        <w:rPr>
          <w:rStyle w:val="Fett"/>
          <w:rFonts w:ascii="Arial" w:hAnsi="Arial" w:cs="Arial"/>
          <w:sz w:val="22"/>
          <w:szCs w:val="22"/>
          <w:lang w:val="en-US"/>
        </w:rPr>
        <w:t>Supplementary Table 1.</w:t>
      </w:r>
      <w:r w:rsidRPr="006C20C3">
        <w:rPr>
          <w:rFonts w:ascii="Arial" w:hAnsi="Arial" w:cs="Arial"/>
          <w:sz w:val="22"/>
          <w:szCs w:val="22"/>
          <w:lang w:val="en-US"/>
        </w:rPr>
        <w:t xml:space="preserve"> Overview of matching variables used in the propensity score matching process, showing mean ± SD for the cMe-Is, sMe-Is, and control groups. The pooled standard deviation and caliper width (0.2 × pooled SD) were calculated for the primary matching comparison (cMe-Is vs. control) to guide balance diagnostics.</w:t>
      </w:r>
      <w:r w:rsidRPr="006C20C3">
        <w:rPr>
          <w:rFonts w:ascii="Arial" w:hAnsi="Arial" w:cs="Arial"/>
          <w:color w:val="030303"/>
          <w:sz w:val="22"/>
          <w:szCs w:val="22"/>
          <w:shd w:val="clear" w:color="auto" w:fill="FFFFFF"/>
          <w:lang w:val="en-US"/>
        </w:rPr>
        <w:t xml:space="preserve"> </w:t>
      </w:r>
    </w:p>
    <w:p w:rsidR="00085199" w:rsidRDefault="00085199" w:rsidP="00085199">
      <w:pPr>
        <w:rPr>
          <w:rFonts w:ascii="Arial" w:hAnsi="Arial" w:cs="Arial"/>
          <w:color w:val="030303"/>
          <w:sz w:val="18"/>
          <w:szCs w:val="18"/>
          <w:shd w:val="clear" w:color="auto" w:fill="FFFFFF"/>
          <w:lang w:val="en-US"/>
        </w:rPr>
      </w:pPr>
    </w:p>
    <w:tbl>
      <w:tblPr>
        <w:tblW w:w="0" w:type="auto"/>
        <w:tblInd w:w="-4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417"/>
        <w:gridCol w:w="1418"/>
        <w:gridCol w:w="1417"/>
        <w:gridCol w:w="709"/>
        <w:gridCol w:w="851"/>
        <w:gridCol w:w="708"/>
        <w:gridCol w:w="851"/>
      </w:tblGrid>
      <w:tr w:rsidR="00085199" w:rsidTr="005814B4">
        <w:trPr>
          <w:trHeight w:val="165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cMe-Is, Mean (SD), n=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sMe-Is Mean (SD), n=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trol Mean (SD), n=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ooled S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aliper Width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M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085199" w:rsidTr="005814B4">
        <w:trPr>
          <w:trHeight w:val="180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0.23 ± 29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7.07 ± 11.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7.39 ± 9.5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</w:tr>
      <w:tr w:rsidR="00085199" w:rsidTr="005814B4">
        <w:trPr>
          <w:trHeight w:val="165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26.2 ± 3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26.78 ± 4.8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28.97 ± 5.4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</w:tr>
      <w:tr w:rsidR="00085199" w:rsidTr="005814B4">
        <w:trPr>
          <w:trHeight w:val="165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(male 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85199" w:rsidTr="005814B4">
        <w:trPr>
          <w:trHeight w:val="165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uroSCORE II (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12.33 ± 11.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9.14 ± 8.6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.44 ± 6.2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</w:tr>
      <w:tr w:rsidR="00085199" w:rsidTr="005814B4">
        <w:trPr>
          <w:trHeight w:val="165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S Score (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.61 ± 6.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3.43 ± 3.4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2.21 ± 2.5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085199" w:rsidTr="005814B4">
        <w:trPr>
          <w:trHeight w:val="165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PB time (min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124.0 ± 43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141.0 ± 39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139.0 ± 79.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</w:tr>
      <w:tr w:rsidR="00085199" w:rsidTr="005814B4">
        <w:trPr>
          <w:trHeight w:val="165"/>
        </w:trPr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GFR (ml/min/1.73 m²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74.63 ± 28.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9.0 ± 21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66.16 ± 27.8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85199" w:rsidRPr="006C20C3" w:rsidRDefault="00085199" w:rsidP="005814B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0C3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</w:tr>
    </w:tbl>
    <w:p w:rsidR="00085199" w:rsidRDefault="00085199" w:rsidP="00085199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color w:val="030303"/>
          <w:sz w:val="18"/>
          <w:szCs w:val="18"/>
          <w:shd w:val="clear" w:color="auto" w:fill="FFFFFF"/>
          <w:lang w:val="en-US"/>
        </w:rPr>
      </w:pPr>
    </w:p>
    <w:p w:rsidR="00085199" w:rsidRPr="00C86B97" w:rsidRDefault="00085199" w:rsidP="00085199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30303"/>
          <w:sz w:val="18"/>
          <w:szCs w:val="18"/>
          <w:shd w:val="clear" w:color="auto" w:fill="FFFFFF"/>
          <w:lang w:val="en-US"/>
        </w:rPr>
        <w:t xml:space="preserve"> </w:t>
      </w:r>
      <w:r w:rsidRPr="00C86B9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bbreviations:  </w:t>
      </w:r>
      <w:r w:rsidRPr="00085BAA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eGFR= estimated glomerular filtration rate; </w:t>
      </w:r>
      <w:r w:rsidRPr="00C86B97">
        <w:rPr>
          <w:rFonts w:ascii="Arial" w:hAnsi="Arial" w:cs="Arial"/>
          <w:color w:val="000000" w:themeColor="text1"/>
          <w:sz w:val="18"/>
          <w:szCs w:val="18"/>
          <w:lang w:val="en-US"/>
        </w:rPr>
        <w:t>BMI= body mas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C86B97">
        <w:rPr>
          <w:rFonts w:ascii="Arial" w:hAnsi="Arial" w:cs="Arial"/>
          <w:color w:val="000000" w:themeColor="text1"/>
          <w:sz w:val="18"/>
          <w:szCs w:val="18"/>
          <w:lang w:val="en-US"/>
        </w:rPr>
        <w:t>index;</w:t>
      </w:r>
      <w:r w:rsidRPr="007E5F4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085BAA">
        <w:rPr>
          <w:rFonts w:ascii="Arial" w:hAnsi="Arial" w:cs="Arial"/>
          <w:color w:val="000000" w:themeColor="text1"/>
          <w:sz w:val="18"/>
          <w:szCs w:val="18"/>
          <w:lang w:val="en-US"/>
        </w:rPr>
        <w:t>CPB=cardiopulmonary bypas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;</w:t>
      </w:r>
      <w:r w:rsidRPr="00C86B9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SMD= standardized mean difference; </w:t>
      </w:r>
      <w:r w:rsidRPr="00C86B97">
        <w:rPr>
          <w:rFonts w:ascii="Arial" w:hAnsi="Arial" w:cs="Arial"/>
          <w:color w:val="000000" w:themeColor="text1"/>
          <w:sz w:val="18"/>
          <w:szCs w:val="18"/>
          <w:lang w:val="en-US"/>
        </w:rPr>
        <w:t>STS= Society of Thoracic Surgeons</w:t>
      </w:r>
    </w:p>
    <w:p w:rsidR="00097199" w:rsidRDefault="00097199"/>
    <w:sectPr w:rsidR="00097199" w:rsidSect="00810B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B92"/>
    <w:rsid w:val="00085199"/>
    <w:rsid w:val="00097199"/>
    <w:rsid w:val="00810B11"/>
    <w:rsid w:val="00981B3A"/>
    <w:rsid w:val="00EF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868A012-FAE6-A443-96DF-53D63792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519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qFormat/>
    <w:rsid w:val="00085199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0851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6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 Taghiyev</dc:creator>
  <cp:keywords/>
  <dc:description/>
  <cp:lastModifiedBy>ZT Taghiyev</cp:lastModifiedBy>
  <cp:revision>2</cp:revision>
  <dcterms:created xsi:type="dcterms:W3CDTF">2025-05-27T02:04:00Z</dcterms:created>
  <dcterms:modified xsi:type="dcterms:W3CDTF">2025-05-27T02:05:00Z</dcterms:modified>
</cp:coreProperties>
</file>